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1"/>
        <w:tabs>
          <w:tab w:val="clear" w:pos="720"/>
          <w:tab w:val="left" w:pos="1219" w:leader="none"/>
        </w:tabs>
        <w:spacing w:lineRule="atLeast" w:line="100" w:before="0" w:after="12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</w:t>
      </w:r>
    </w:p>
    <w:p>
      <w:pPr>
        <w:pStyle w:val="Tabelle"/>
        <w:keepNext w:val="true"/>
        <w:jc w:val="both"/>
        <w:rPr>
          <w:i w:val="false"/>
          <w:i w:val="false"/>
          <w:iCs w:val="false"/>
        </w:rPr>
      </w:pPr>
      <w:r>
        <w:rPr>
          <w:i w:val="false"/>
          <w:iCs w:val="false"/>
          <w:lang w:val="en-US"/>
        </w:rPr>
        <w:t xml:space="preserve">Table </w:t>
      </w:r>
      <w:r>
        <w:rPr>
          <w:i w:val="false"/>
          <w:iCs w:val="false"/>
        </w:rPr>
        <w:fldChar w:fldCharType="begin"/>
      </w:r>
      <w:r>
        <w:rPr>
          <w:i w:val="false"/>
          <w:iCs w:val="false"/>
        </w:rPr>
        <w:instrText xml:space="preserve"> SEQ Tabelle \* ARABIC </w:instrText>
      </w:r>
      <w:r>
        <w:rPr>
          <w:i w:val="false"/>
          <w:iCs w:val="false"/>
        </w:rPr>
        <w:fldChar w:fldCharType="separate"/>
      </w:r>
      <w:r>
        <w:rPr>
          <w:i w:val="false"/>
          <w:iCs w:val="false"/>
        </w:rPr>
        <w:t>1</w:t>
      </w:r>
      <w:r>
        <w:rPr>
          <w:i w:val="false"/>
          <w:iCs w:val="false"/>
        </w:rPr>
        <w:fldChar w:fldCharType="end"/>
      </w:r>
      <w:r>
        <w:rPr>
          <w:i w:val="false"/>
          <w:iCs w:val="false"/>
          <w:lang w:val="en-US"/>
        </w:rPr>
        <w:t xml:space="preserve">. </w:t>
      </w:r>
      <w:r>
        <w:rPr>
          <w:b/>
          <w:bCs/>
          <w:i w:val="false"/>
          <w:iCs w:val="false"/>
          <w:lang w:val="en-US"/>
        </w:rPr>
        <w:t>Unique</w:t>
      </w:r>
      <w:r>
        <w:rPr>
          <w:i w:val="false"/>
          <w:iCs w:val="false"/>
          <w:lang w:val="en-US"/>
        </w:rPr>
        <w:t xml:space="preserve"> </w:t>
      </w:r>
      <w:r>
        <w:rPr>
          <w:b/>
          <w:bCs/>
          <w:i w:val="false"/>
          <w:iCs w:val="false"/>
          <w:color w:val="000000"/>
          <w:lang w:val="en-US"/>
        </w:rPr>
        <w:t>environmental gene tags (EGTs) encoding different proteins found in metagenome datasets for the wet or dry fermentation process</w:t>
      </w:r>
    </w:p>
    <w:tbl>
      <w:tblPr>
        <w:tblW w:w="9521" w:type="dxa"/>
        <w:jc w:val="left"/>
        <w:tblInd w:w="-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4"/>
        <w:gridCol w:w="4817"/>
      </w:tblGrid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Unique genes found in the dry fementation metagenome (&gt; 5 EGTs)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Unique genes found in the wet fementation metagenome (&gt; 5 EGTs)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PH"/>
              </w:rPr>
              <w:t>CRISPR-associated protein GSU0053 (Cas_GSU0053)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PH"/>
              </w:rPr>
              <w:t>Adenylate cyclase, class-I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PH"/>
              </w:rPr>
              <w:t>Plant Basic Secretory Protein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PH"/>
              </w:rPr>
              <w:t>Bacterial Na+/H+ antiporter B (NhaB)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PH"/>
              </w:rPr>
              <w:t>Protein of unknown function (DUF3303)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PH"/>
              </w:rPr>
              <w:t>Bacteriophage holin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PH"/>
              </w:rPr>
              <w:t>Protein similar to CwfJ C-terminus 1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US" w:eastAsia="en-PH"/>
              </w:rPr>
              <w:t>C-terminal regulatory domain of Threonine dehydratase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PH"/>
              </w:rPr>
              <w:t>Sterol-sensing domain of SREBP cleavage-activation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US" w:eastAsia="en-PH"/>
              </w:rPr>
              <w:t>CRISPR-associated protein (Cas_Csy2)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US" w:eastAsia="en-PH"/>
              </w:rPr>
              <w:t>Disulfide bond isomerase protein N-terminus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US" w:eastAsia="en-PH"/>
              </w:rPr>
              <w:t>Domains of unknown function (DUF1987, DUF3492)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PH"/>
              </w:rPr>
              <w:t>Glycosyltransferase family 10 (fucosyltransferase)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US" w:eastAsia="en-PH"/>
              </w:rPr>
              <w:t>HSP20-like domain of unknown function (DUF1813)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PH"/>
              </w:rPr>
              <w:t>Hint module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PH"/>
              </w:rPr>
              <w:t>KR domain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PH"/>
              </w:rPr>
              <w:t>Kinase binding protein CGI-121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PH"/>
              </w:rPr>
              <w:t>Leucine rich repeat variant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PH"/>
              </w:rPr>
              <w:t>Mannosyl oligosaccharide glucosidase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PH"/>
              </w:rPr>
              <w:t>Penicillin-insensitive murein endopeptidase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PH"/>
              </w:rPr>
              <w:t>Peptidase C13 family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US" w:eastAsia="en-PH"/>
              </w:rPr>
              <w:t>Plasmodium ookinete surface protein Pvs28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US" w:eastAsia="en-PH"/>
              </w:rPr>
              <w:t>Proteins of unknown function (DUF2983, DUF3737)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US" w:eastAsia="en-PH"/>
              </w:rPr>
              <w:t>Replication protein A C terminal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PH"/>
              </w:rPr>
              <w:t>Rib/alpha-like repeat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US" w:eastAsia="en-PH"/>
              </w:rPr>
              <w:t>Spore coat associated protein JA (CotJA)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PH"/>
              </w:rPr>
              <w:t>Transposase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US" w:eastAsia="en-PH"/>
              </w:rPr>
              <w:t>tRNA methyltransferase complex GCD14 subunit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PH"/>
              </w:rPr>
              <w:t>ribonuclease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US" w:eastAsia="en-PH"/>
              </w:rPr>
              <w:t>Uncharacterised ACR, YagE family COG1723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US" w:eastAsia="en-PH"/>
              </w:rPr>
              <w:t>Uncharacterised protein families (UPF0158, UPF0164, DUF0227)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PH"/>
              </w:rPr>
              <w:t>Uncharacterized protein domain (DUF2202)</w:t>
            </w:r>
          </w:p>
        </w:tc>
      </w:tr>
      <w:tr>
        <w:trPr/>
        <w:tc>
          <w:tcPr>
            <w:tcW w:w="4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P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PH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lang w:val="en-US" w:eastAsia="en-PH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US" w:eastAsia="en-PH"/>
              </w:rPr>
              <w:t>Uncharacterized protein conserved in bacteria (DUF2062, DUF2090, DUF2186, DUF2262)</w:t>
            </w:r>
          </w:p>
        </w:tc>
      </w:tr>
    </w:tbl>
    <w:p>
      <w:pPr>
        <w:pStyle w:val="Standard1"/>
        <w:tabs>
          <w:tab w:val="clear" w:pos="720"/>
          <w:tab w:val="left" w:pos="1219" w:leader="none"/>
        </w:tabs>
        <w:spacing w:lineRule="atLeast" w:line="100" w:before="0" w:after="120"/>
        <w:jc w:val="both"/>
        <w:rPr>
          <w:lang w:val="en-US"/>
        </w:rPr>
      </w:pPr>
      <w:r>
        <w:rPr>
          <w:lang w:val="en-US"/>
        </w:rPr>
      </w:r>
    </w:p>
    <w:p>
      <w:pPr>
        <w:pStyle w:val="Standard1"/>
        <w:tabs>
          <w:tab w:val="clear" w:pos="720"/>
          <w:tab w:val="left" w:pos="1219" w:leader="none"/>
        </w:tabs>
        <w:spacing w:lineRule="atLeast" w:line="100" w:before="0" w:after="120"/>
        <w:jc w:val="both"/>
        <w:rPr/>
      </w:pPr>
      <w:r>
        <w:rPr/>
        <w:t>Only EGTs featuring an abundance of 0 in the one and at least 5 in the other metagenome dataset were taken into account. Relative abundances were normalized based on the smallest datase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Arial" w:cs="Lohit Hindi;Times New Roman"/>
      <w:kern w:val="2"/>
      <w:sz w:val="24"/>
      <w:szCs w:val="24"/>
      <w:lang w:val="de-DE" w:bidi="hi-IN"/>
    </w:rPr>
  </w:style>
  <w:style w:type="paragraph" w:styleId="Tabelle">
    <w:name w:val="Tabelle"/>
    <w:basedOn w:val="Normal"/>
    <w:qFormat/>
    <w:pPr>
      <w:widowControl w:val="false"/>
      <w:suppressLineNumbers/>
      <w:suppressAutoHyphens w:val="true"/>
      <w:spacing w:lineRule="auto" w:line="240" w:before="120" w:after="120"/>
    </w:pPr>
    <w:rPr>
      <w:rFonts w:ascii="Times New Roman" w:hAnsi="Times New Roman" w:eastAsia="Arial" w:cs="Lohit Hindi;Times New Roman"/>
      <w:i/>
      <w:iCs/>
      <w:kern w:val="2"/>
      <w:sz w:val="24"/>
      <w:szCs w:val="24"/>
      <w:lang w:val="de-DE" w:bidi="hi-IN"/>
    </w:rPr>
  </w:style>
  <w:style w:type="paragraph" w:styleId="Standard1">
    <w:name w:val="Standard1"/>
    <w:qFormat/>
    <w:pPr>
      <w:widowControl w:val="false"/>
      <w:suppressAutoHyphens w:val="true"/>
      <w:bidi w:val="0"/>
    </w:pPr>
    <w:rPr>
      <w:rFonts w:ascii="Times New Roman" w:hAnsi="Times New Roman" w:eastAsia="Arial" w:cs="Lohit Hindi;Times New Roman"/>
      <w:color w:val="auto"/>
      <w:kern w:val="2"/>
      <w:sz w:val="24"/>
      <w:szCs w:val="24"/>
      <w:lang w:val="de-DE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05:03:00Z</dcterms:created>
  <dc:creator>SAudeje</dc:creator>
  <dc:description/>
  <dc:language>en-US</dc:language>
  <cp:lastModifiedBy>SAudeje</cp:lastModifiedBy>
  <dcterms:modified xsi:type="dcterms:W3CDTF">2014-12-31T05:04:00Z</dcterms:modified>
  <cp:revision>1</cp:revision>
  <dc:subject/>
  <dc:title/>
</cp:coreProperties>
</file>